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5C997E" w14:textId="71FDD076" w:rsidR="007B2E7E" w:rsidRDefault="007B2E7E" w:rsidP="007B2E7E">
      <w:pPr>
        <w:rPr>
          <w:rFonts w:ascii="Arial" w:hAnsi="Arial" w:cs="Arial"/>
          <w:sz w:val="22"/>
          <w:szCs w:val="22"/>
        </w:rPr>
      </w:pPr>
      <w:r w:rsidRPr="00C766FE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 xml:space="preserve">S4 </w:t>
      </w:r>
      <w:r>
        <w:rPr>
          <w:rFonts w:ascii="Arial" w:hAnsi="Arial" w:cs="Arial"/>
          <w:sz w:val="22"/>
          <w:szCs w:val="22"/>
        </w:rPr>
        <w:t>Univariate analysis of factors associated with A</w:t>
      </w:r>
      <w:r w:rsidR="001A3119">
        <w:rPr>
          <w:rFonts w:ascii="Arial" w:hAnsi="Arial" w:cs="Arial"/>
          <w:sz w:val="22"/>
          <w:szCs w:val="22"/>
        </w:rPr>
        <w:t>SM</w:t>
      </w:r>
      <w:r>
        <w:rPr>
          <w:rFonts w:ascii="Arial" w:hAnsi="Arial" w:cs="Arial"/>
          <w:sz w:val="22"/>
          <w:szCs w:val="22"/>
        </w:rPr>
        <w:t xml:space="preserve"> adherence in children (younger than 18 years)</w:t>
      </w:r>
    </w:p>
    <w:tbl>
      <w:tblPr>
        <w:tblW w:w="8249" w:type="dxa"/>
        <w:tblInd w:w="93" w:type="dxa"/>
        <w:tblLook w:val="04A0" w:firstRow="1" w:lastRow="0" w:firstColumn="1" w:lastColumn="0" w:noHBand="0" w:noVBand="1"/>
      </w:tblPr>
      <w:tblGrid>
        <w:gridCol w:w="3064"/>
        <w:gridCol w:w="1158"/>
        <w:gridCol w:w="1182"/>
        <w:gridCol w:w="2041"/>
        <w:gridCol w:w="1056"/>
      </w:tblGrid>
      <w:tr w:rsidR="007B2E7E" w:rsidRPr="00C766FE" w14:paraId="77D055DA" w14:textId="77777777" w:rsidTr="00435D2F">
        <w:trPr>
          <w:trHeight w:val="780"/>
        </w:trPr>
        <w:tc>
          <w:tcPr>
            <w:tcW w:w="3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96BBD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Variable of Interest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26F9F8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ot adherent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505D70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dherent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1D49F5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dds Ratios (95%CI)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AB25A8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-values</w:t>
            </w:r>
          </w:p>
        </w:tc>
      </w:tr>
      <w:tr w:rsidR="007B2E7E" w:rsidRPr="00C766FE" w14:paraId="74A506C4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14:paraId="0E7A7267" w14:textId="77777777" w:rsidR="007B2E7E" w:rsidRPr="00C766FE" w:rsidRDefault="007B2E7E" w:rsidP="00435D2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redisposing Factor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14:paraId="0A83839B" w14:textId="77777777" w:rsidR="007B2E7E" w:rsidRPr="00C766FE" w:rsidRDefault="007B2E7E" w:rsidP="00435D2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14:paraId="725C8EE6" w14:textId="77777777" w:rsidR="007B2E7E" w:rsidRPr="00C766FE" w:rsidRDefault="007B2E7E" w:rsidP="00435D2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14:paraId="63E2F33B" w14:textId="77777777" w:rsidR="007B2E7E" w:rsidRPr="00C766FE" w:rsidRDefault="007B2E7E" w:rsidP="00435D2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14:paraId="149A0B02" w14:textId="77777777" w:rsidR="007B2E7E" w:rsidRPr="00C766FE" w:rsidRDefault="007B2E7E" w:rsidP="00435D2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 </w:t>
            </w:r>
          </w:p>
        </w:tc>
      </w:tr>
      <w:tr w:rsidR="007B2E7E" w:rsidRPr="00C766FE" w14:paraId="3E6B2B7F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A01927F" w14:textId="77777777" w:rsidR="007B2E7E" w:rsidRPr="00C766FE" w:rsidRDefault="007B2E7E" w:rsidP="00435D2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95E17BC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9C15C0B" w14:textId="77777777" w:rsidR="007B2E7E" w:rsidRPr="00C766FE" w:rsidRDefault="007B2E7E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9F4D62F" w14:textId="77777777" w:rsidR="007B2E7E" w:rsidRPr="00C766FE" w:rsidRDefault="007B2E7E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0C987CA" w14:textId="77777777" w:rsidR="007B2E7E" w:rsidRPr="00C766FE" w:rsidRDefault="007B2E7E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B2E7E" w:rsidRPr="00C766FE" w14:paraId="5E963A70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7C2E" w14:textId="77777777" w:rsidR="007B2E7E" w:rsidRPr="00C766FE" w:rsidRDefault="007B2E7E" w:rsidP="00435D2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sz w:val="22"/>
                <w:szCs w:val="22"/>
              </w:rPr>
              <w:t>Femal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D0C4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sz w:val="22"/>
                <w:szCs w:val="22"/>
              </w:rPr>
              <w:t>17 (81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EA28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 (1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0381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592F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7B2E7E" w:rsidRPr="00C766FE" w14:paraId="63B0112D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B6C6" w14:textId="77777777" w:rsidR="007B2E7E" w:rsidRPr="00C766FE" w:rsidRDefault="007B2E7E" w:rsidP="00435D2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sz w:val="22"/>
                <w:szCs w:val="22"/>
              </w:rPr>
              <w:t>Mal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ACD6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sz w:val="22"/>
                <w:szCs w:val="22"/>
              </w:rPr>
              <w:t>22 (76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5E97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 (2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A053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5 (0.34-5.39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3EFD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69</w:t>
            </w:r>
          </w:p>
        </w:tc>
      </w:tr>
      <w:tr w:rsidR="007B2E7E" w:rsidRPr="00C766FE" w14:paraId="6CB21DDD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48FDE10" w14:textId="77777777" w:rsidR="007B2E7E" w:rsidRPr="00C766FE" w:rsidRDefault="007B2E7E" w:rsidP="00435D2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Ethnicity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E47002D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4DE9BA3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B057529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5B6C8188" w14:textId="77777777" w:rsidR="007B2E7E" w:rsidRPr="00C766FE" w:rsidRDefault="007B2E7E" w:rsidP="00435D2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7B2E7E" w:rsidRPr="00C766FE" w14:paraId="5F5D994C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90DD" w14:textId="77777777" w:rsidR="007B2E7E" w:rsidRPr="00C766FE" w:rsidRDefault="007B2E7E" w:rsidP="00435D2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sz w:val="22"/>
                <w:szCs w:val="22"/>
              </w:rPr>
              <w:t>Mozambican origi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1F37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sz w:val="22"/>
                <w:szCs w:val="22"/>
              </w:rPr>
              <w:t>13 (81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4BE8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(1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F5B2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9596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7B2E7E" w:rsidRPr="00C766FE" w14:paraId="2BC01A98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D18D" w14:textId="77777777" w:rsidR="007B2E7E" w:rsidRPr="00C766FE" w:rsidRDefault="007B2E7E" w:rsidP="00435D2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sz w:val="22"/>
                <w:szCs w:val="22"/>
              </w:rPr>
              <w:t>South African origi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D901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sz w:val="22"/>
                <w:szCs w:val="22"/>
              </w:rPr>
              <w:t>26 (76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B97C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 (2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6D6A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3 (0.30-5.88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4B28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4</w:t>
            </w:r>
          </w:p>
        </w:tc>
      </w:tr>
      <w:tr w:rsidR="007B2E7E" w:rsidRPr="00C766FE" w14:paraId="084E612E" w14:textId="77777777" w:rsidTr="00435D2F">
        <w:trPr>
          <w:trHeight w:val="300"/>
        </w:trPr>
        <w:tc>
          <w:tcPr>
            <w:tcW w:w="71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3C903A0" w14:textId="77777777" w:rsidR="007B2E7E" w:rsidRPr="00C766FE" w:rsidRDefault="007B2E7E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umber of months present during previous 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519CD2C3" w14:textId="77777777" w:rsidR="007B2E7E" w:rsidRPr="00C766FE" w:rsidRDefault="007B2E7E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B2E7E" w:rsidRPr="00C766FE" w14:paraId="4E0A7E81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C920" w14:textId="77777777" w:rsidR="007B2E7E" w:rsidRPr="00C766FE" w:rsidRDefault="007B2E7E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-6 month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98EF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(10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C72B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74E5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387A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7B2E7E" w:rsidRPr="00C766FE" w14:paraId="541ACF35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0112" w14:textId="77777777" w:rsidR="007B2E7E" w:rsidRPr="00C766FE" w:rsidRDefault="007B2E7E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-12 month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B9B9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 (3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D229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 (2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5493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5189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7B2E7E" w:rsidRPr="00C766FE" w14:paraId="3721E2AE" w14:textId="77777777" w:rsidTr="00435D2F">
        <w:trPr>
          <w:trHeight w:val="300"/>
        </w:trPr>
        <w:tc>
          <w:tcPr>
            <w:tcW w:w="4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38C0750" w14:textId="77777777" w:rsidR="007B2E7E" w:rsidRPr="00C766FE" w:rsidRDefault="007B2E7E" w:rsidP="00435D2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Belonging to Organized Religi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E01407C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113A645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9DE7B03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7B2E7E" w:rsidRPr="00C766FE" w14:paraId="2F30CE2E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F6B8" w14:textId="77777777" w:rsidR="007B2E7E" w:rsidRPr="00C766FE" w:rsidRDefault="007B2E7E" w:rsidP="00435D2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sz w:val="22"/>
                <w:szCs w:val="22"/>
              </w:rPr>
              <w:t xml:space="preserve">No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AB97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82EA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10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3AA6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E505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7B2E7E" w:rsidRPr="00C766FE" w14:paraId="2E5699EA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7A9F" w14:textId="77777777" w:rsidR="007B2E7E" w:rsidRPr="00C766FE" w:rsidRDefault="007B2E7E" w:rsidP="00435D2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sz w:val="22"/>
                <w:szCs w:val="22"/>
              </w:rPr>
              <w:t>Ye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23A5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sz w:val="22"/>
                <w:szCs w:val="22"/>
              </w:rPr>
              <w:t>33 (8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2A69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 (1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E432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3B24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7B2E7E" w:rsidRPr="00C766FE" w14:paraId="4965C38B" w14:textId="77777777" w:rsidTr="00435D2F">
        <w:trPr>
          <w:trHeight w:val="300"/>
        </w:trPr>
        <w:tc>
          <w:tcPr>
            <w:tcW w:w="4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B5B6493" w14:textId="77777777" w:rsidR="007B2E7E" w:rsidRPr="00C766FE" w:rsidRDefault="007B2E7E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ocio-economic Status (200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C2E2895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1D7930D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6313909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7B2E7E" w:rsidRPr="00C766FE" w14:paraId="6A5B279A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8AF4" w14:textId="77777777" w:rsidR="007B2E7E" w:rsidRPr="00C766FE" w:rsidRDefault="007B2E7E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st quintil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9C37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(8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C133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1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857D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DC96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7B2E7E" w:rsidRPr="00C766FE" w14:paraId="254CF3DC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393B" w14:textId="77777777" w:rsidR="007B2E7E" w:rsidRPr="00C766FE" w:rsidRDefault="007B2E7E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nd quintil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67B2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 (7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FAA4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(2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63C3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8 (0.15-23.4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DED2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25</w:t>
            </w:r>
          </w:p>
        </w:tc>
      </w:tr>
      <w:tr w:rsidR="007B2E7E" w:rsidRPr="00C766FE" w14:paraId="27784AAA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0309" w14:textId="77777777" w:rsidR="007B2E7E" w:rsidRPr="00C766FE" w:rsidRDefault="007B2E7E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rd quintil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2805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 (71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00B1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(2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349B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8 (0.19-22.67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01E3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47</w:t>
            </w:r>
          </w:p>
        </w:tc>
      </w:tr>
      <w:tr w:rsidR="007B2E7E" w:rsidRPr="00C766FE" w14:paraId="3DE41287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367F" w14:textId="77777777" w:rsidR="007B2E7E" w:rsidRPr="00C766FE" w:rsidRDefault="007B2E7E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th quintil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7EB4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 (10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8DB1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9205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B809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7B2E7E" w:rsidRPr="00C766FE" w14:paraId="2EB6ED04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960A" w14:textId="77777777" w:rsidR="007B2E7E" w:rsidRPr="00C766FE" w:rsidRDefault="007B2E7E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th quintil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E509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 (6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5738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(3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EE17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0 (0.16-38.6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ADD0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12</w:t>
            </w:r>
          </w:p>
        </w:tc>
      </w:tr>
      <w:tr w:rsidR="007B2E7E" w:rsidRPr="00C766FE" w14:paraId="0BFF5ED2" w14:textId="77777777" w:rsidTr="00435D2F">
        <w:trPr>
          <w:trHeight w:val="300"/>
        </w:trPr>
        <w:tc>
          <w:tcPr>
            <w:tcW w:w="5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AAF6DDF" w14:textId="77777777" w:rsidR="007B2E7E" w:rsidRPr="00C766FE" w:rsidRDefault="007B2E7E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evious use of traditional medicin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716DF6C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3862327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7B2E7E" w:rsidRPr="00C766FE" w14:paraId="2019E2D3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54FC" w14:textId="77777777" w:rsidR="007B2E7E" w:rsidRPr="00C766FE" w:rsidRDefault="007B2E7E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3851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 (6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3D11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(3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6D25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1894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7B2E7E" w:rsidRPr="00C766FE" w14:paraId="785123C5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7246" w14:textId="77777777" w:rsidR="007B2E7E" w:rsidRPr="00C766FE" w:rsidRDefault="007B2E7E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B50D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 (7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BAD2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(2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D0F3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 (0.13-399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B8C5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2</w:t>
            </w:r>
          </w:p>
        </w:tc>
      </w:tr>
      <w:tr w:rsidR="007B2E7E" w:rsidRPr="00C766FE" w14:paraId="5D4426CC" w14:textId="77777777" w:rsidTr="00435D2F">
        <w:trPr>
          <w:trHeight w:val="300"/>
        </w:trPr>
        <w:tc>
          <w:tcPr>
            <w:tcW w:w="4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5BD64456" w14:textId="77777777" w:rsidR="007B2E7E" w:rsidRPr="00C766FE" w:rsidRDefault="007B2E7E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other's union Statu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608762D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DAA7B82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050F7EE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7B2E7E" w:rsidRPr="00C766FE" w14:paraId="426B5442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48F0" w14:textId="77777777" w:rsidR="007B2E7E" w:rsidRPr="00C766FE" w:rsidRDefault="007B2E7E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ver Marrie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D715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 (7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2DCE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(2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DDE7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A4E2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7B2E7E" w:rsidRPr="00C766FE" w14:paraId="450219D0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4005" w14:textId="77777777" w:rsidR="007B2E7E" w:rsidRPr="00C766FE" w:rsidRDefault="007B2E7E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C3B3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 (82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9999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(1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47D0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0 (0.12-3.01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F078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.534</w:t>
            </w:r>
          </w:p>
        </w:tc>
      </w:tr>
      <w:tr w:rsidR="007B2E7E" w:rsidRPr="00C766FE" w14:paraId="1D733A4E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21D1" w14:textId="77777777" w:rsidR="007B2E7E" w:rsidRPr="00C766FE" w:rsidRDefault="007B2E7E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parated, Divorced, Widowe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4649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(8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45FE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1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1B8F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 (0.05-6.03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0135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.633</w:t>
            </w:r>
          </w:p>
        </w:tc>
      </w:tr>
      <w:tr w:rsidR="007B2E7E" w:rsidRPr="00C766FE" w14:paraId="510CE43A" w14:textId="77777777" w:rsidTr="00435D2F">
        <w:trPr>
          <w:trHeight w:val="300"/>
        </w:trPr>
        <w:tc>
          <w:tcPr>
            <w:tcW w:w="4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890731D" w14:textId="77777777" w:rsidR="007B2E7E" w:rsidRPr="00C766FE" w:rsidRDefault="007B2E7E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other currently employed?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89D02E5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A84B920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0BEC15E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7B2E7E" w:rsidRPr="00C766FE" w14:paraId="034BD922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5DEF" w14:textId="77777777" w:rsidR="007B2E7E" w:rsidRPr="00C766FE" w:rsidRDefault="007B2E7E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o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83FF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 (7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B650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 (2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EB63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0404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7B2E7E" w:rsidRPr="00C766FE" w14:paraId="2E55BF80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B25D" w14:textId="77777777" w:rsidR="007B2E7E" w:rsidRPr="00C766FE" w:rsidRDefault="007B2E7E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586E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 (8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38BE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(2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C77D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 (0.15-5.2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C0A1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.900</w:t>
            </w:r>
          </w:p>
        </w:tc>
      </w:tr>
      <w:tr w:rsidR="007B2E7E" w:rsidRPr="00C766FE" w14:paraId="34372D51" w14:textId="77777777" w:rsidTr="00435D2F">
        <w:trPr>
          <w:trHeight w:val="300"/>
        </w:trPr>
        <w:tc>
          <w:tcPr>
            <w:tcW w:w="4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AA05144" w14:textId="77777777" w:rsidR="007B2E7E" w:rsidRPr="00C766FE" w:rsidRDefault="007B2E7E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other's education (in years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35A6748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E391D3C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02345BD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7B2E7E" w:rsidRPr="00C766FE" w14:paraId="4130C841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451B" w14:textId="77777777" w:rsidR="007B2E7E" w:rsidRPr="00C766FE" w:rsidRDefault="007B2E7E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e (0 years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FDFD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C34D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4C7E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70C9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7B2E7E" w:rsidRPr="00C766FE" w14:paraId="20D54C56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3B8F" w14:textId="77777777" w:rsidR="007B2E7E" w:rsidRPr="00C766FE" w:rsidRDefault="007B2E7E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imary (1-8 years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9D8A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 (8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80A3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 (2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CE52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0937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7B2E7E" w:rsidRPr="00C766FE" w14:paraId="075896C7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526A" w14:textId="77777777" w:rsidR="007B2E7E" w:rsidRPr="00C766FE" w:rsidRDefault="007B2E7E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condary &amp; Tertiary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77D0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2F18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7EF7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9C01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7B2E7E" w:rsidRPr="00C766FE" w14:paraId="14493BF2" w14:textId="77777777" w:rsidTr="00435D2F">
        <w:trPr>
          <w:trHeight w:val="300"/>
        </w:trPr>
        <w:tc>
          <w:tcPr>
            <w:tcW w:w="4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bottom"/>
            <w:hideMark/>
          </w:tcPr>
          <w:p w14:paraId="6C9CFD8C" w14:textId="77777777" w:rsidR="007B2E7E" w:rsidRPr="00C766FE" w:rsidRDefault="007B2E7E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nabling/Impeding Factor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bottom"/>
            <w:hideMark/>
          </w:tcPr>
          <w:p w14:paraId="5DB7D8F9" w14:textId="77777777" w:rsidR="007B2E7E" w:rsidRPr="00C766FE" w:rsidRDefault="007B2E7E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bottom"/>
            <w:hideMark/>
          </w:tcPr>
          <w:p w14:paraId="710B9EB2" w14:textId="77777777" w:rsidR="007B2E7E" w:rsidRPr="00C766FE" w:rsidRDefault="007B2E7E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bottom"/>
            <w:hideMark/>
          </w:tcPr>
          <w:p w14:paraId="65D4157D" w14:textId="77777777" w:rsidR="007B2E7E" w:rsidRPr="00C766FE" w:rsidRDefault="007B2E7E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7B2E7E" w:rsidRPr="00C766FE" w14:paraId="1F651A43" w14:textId="77777777" w:rsidTr="00435D2F">
        <w:trPr>
          <w:trHeight w:val="300"/>
        </w:trPr>
        <w:tc>
          <w:tcPr>
            <w:tcW w:w="71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588D7D18" w14:textId="77777777" w:rsidR="007B2E7E" w:rsidRPr="00C766FE" w:rsidRDefault="007B2E7E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istance from Dwelling to nearest primary health facilit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4704D4D0" w14:textId="77777777" w:rsidR="007B2E7E" w:rsidRPr="00C766FE" w:rsidRDefault="007B2E7E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B2E7E" w:rsidRPr="00C766FE" w14:paraId="7814860E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48FF" w14:textId="77777777" w:rsidR="007B2E7E" w:rsidRPr="00C766FE" w:rsidRDefault="007B2E7E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5km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0B26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 (76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603C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(2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B6D0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1B4F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7B2E7E" w:rsidRPr="00C766FE" w14:paraId="22D3C188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B78E" w14:textId="77777777" w:rsidR="007B2E7E" w:rsidRPr="00C766FE" w:rsidRDefault="007B2E7E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km of mor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8ECB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 (89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AACE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1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8F5B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9 (0.04-3.49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6CD3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98</w:t>
            </w:r>
          </w:p>
        </w:tc>
      </w:tr>
      <w:tr w:rsidR="007B2E7E" w:rsidRPr="00C766FE" w14:paraId="60280DF9" w14:textId="77777777" w:rsidTr="00435D2F">
        <w:trPr>
          <w:trHeight w:val="300"/>
        </w:trPr>
        <w:tc>
          <w:tcPr>
            <w:tcW w:w="5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30B44105" w14:textId="77777777" w:rsidR="007B2E7E" w:rsidRPr="00C766FE" w:rsidRDefault="007B2E7E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istance from Dwelling to nearest hospita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0E2F22A7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41511F3C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7B2E7E" w:rsidRPr="00C766FE" w14:paraId="1F63F7CE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E6BD" w14:textId="77777777" w:rsidR="007B2E7E" w:rsidRPr="00C766FE" w:rsidRDefault="007B2E7E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-15km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E655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 (6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2683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 (3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7569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.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26DF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.</w:t>
            </w:r>
          </w:p>
        </w:tc>
      </w:tr>
      <w:tr w:rsidR="007B2E7E" w:rsidRPr="00C766FE" w14:paraId="7EE907C6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558D" w14:textId="77777777" w:rsidR="007B2E7E" w:rsidRPr="00C766FE" w:rsidRDefault="007B2E7E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15km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F983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 (86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D0A9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 (1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B477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 (0.09-1.43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2799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146</w:t>
            </w:r>
          </w:p>
        </w:tc>
      </w:tr>
      <w:tr w:rsidR="007B2E7E" w:rsidRPr="00C766FE" w14:paraId="3B987F87" w14:textId="77777777" w:rsidTr="00435D2F">
        <w:trPr>
          <w:trHeight w:val="300"/>
        </w:trPr>
        <w:tc>
          <w:tcPr>
            <w:tcW w:w="4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4CDC260C" w14:textId="77777777" w:rsidR="007B2E7E" w:rsidRPr="00C766FE" w:rsidRDefault="007B2E7E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resident Kin availabilit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34AC8296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591A815E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68E1DAEC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B2E7E" w:rsidRPr="00C766FE" w14:paraId="31538112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6461382E" w14:textId="77777777" w:rsidR="007B2E7E" w:rsidRPr="00C766FE" w:rsidRDefault="007B2E7E" w:rsidP="00435D2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lastRenderedPageBreak/>
              <w:t xml:space="preserve">Coresident with mother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00B52A43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4122EEE2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743323D3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68F24525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B2E7E" w:rsidRPr="00C766FE" w14:paraId="5F747BB8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6734" w14:textId="77777777" w:rsidR="007B2E7E" w:rsidRPr="00C766FE" w:rsidRDefault="007B2E7E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23A9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6 (6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E848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3 (3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DC7C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6215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7B2E7E" w:rsidRPr="00C766FE" w14:paraId="371187A5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359C" w14:textId="77777777" w:rsidR="007B2E7E" w:rsidRPr="00C766FE" w:rsidRDefault="007B2E7E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6D80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32 (8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9A72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8 (2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E42D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.50 (0.10-2.45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673D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.392</w:t>
            </w:r>
          </w:p>
        </w:tc>
      </w:tr>
      <w:tr w:rsidR="007B2E7E" w:rsidRPr="00C766FE" w14:paraId="4DC21DB1" w14:textId="77777777" w:rsidTr="00435D2F">
        <w:trPr>
          <w:trHeight w:val="300"/>
        </w:trPr>
        <w:tc>
          <w:tcPr>
            <w:tcW w:w="5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368DA1C7" w14:textId="77777777" w:rsidR="007B2E7E" w:rsidRPr="00C766FE" w:rsidRDefault="007B2E7E" w:rsidP="00435D2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Number of co-resident household members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72842B27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53786B88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B2E7E" w:rsidRPr="00C766FE" w14:paraId="6D904F80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EE9C" w14:textId="77777777" w:rsidR="007B2E7E" w:rsidRPr="00C766FE" w:rsidRDefault="007B2E7E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-1 member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B24F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15 (7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6029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5 (2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C81B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8B07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7B2E7E" w:rsidRPr="00C766FE" w14:paraId="1ECD1074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D809" w14:textId="77777777" w:rsidR="007B2E7E" w:rsidRPr="00C766FE" w:rsidRDefault="007B2E7E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2-5 member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B8E5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18 (7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0B0D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5 (2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ADBE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.83 (0.20-3.44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1876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2E7E" w:rsidRPr="00C766FE" w14:paraId="2C470674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04B6" w14:textId="77777777" w:rsidR="007B2E7E" w:rsidRPr="00C766FE" w:rsidRDefault="007B2E7E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6-10 member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9A66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6 (86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248E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1 (1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2BD6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.50 (0.05-5.22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78D2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2E7E" w:rsidRPr="00C766FE" w14:paraId="112F7281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54DA" w14:textId="77777777" w:rsidR="007B2E7E" w:rsidRPr="00C766FE" w:rsidRDefault="007B2E7E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&gt;10 member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F854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6CC7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0C53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93B5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7B2E7E" w:rsidRPr="00C766FE" w14:paraId="0F466782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bottom"/>
            <w:hideMark/>
          </w:tcPr>
          <w:p w14:paraId="644879FB" w14:textId="77777777" w:rsidR="007B2E7E" w:rsidRPr="00C766FE" w:rsidRDefault="007B2E7E" w:rsidP="00435D2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b/>
                <w:bCs/>
                <w:color w:val="000000"/>
              </w:rPr>
              <w:t>Perceived Nee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bottom"/>
            <w:hideMark/>
          </w:tcPr>
          <w:p w14:paraId="4B7C7816" w14:textId="77777777" w:rsidR="007B2E7E" w:rsidRPr="00C766FE" w:rsidRDefault="007B2E7E" w:rsidP="00435D2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bottom"/>
            <w:hideMark/>
          </w:tcPr>
          <w:p w14:paraId="0117BF09" w14:textId="77777777" w:rsidR="007B2E7E" w:rsidRPr="00C766FE" w:rsidRDefault="007B2E7E" w:rsidP="00435D2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bottom"/>
            <w:hideMark/>
          </w:tcPr>
          <w:p w14:paraId="070863FC" w14:textId="77777777" w:rsidR="007B2E7E" w:rsidRPr="00C766FE" w:rsidRDefault="007B2E7E" w:rsidP="00435D2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bottom"/>
            <w:hideMark/>
          </w:tcPr>
          <w:p w14:paraId="67F0785D" w14:textId="77777777" w:rsidR="007B2E7E" w:rsidRPr="00C766FE" w:rsidRDefault="007B2E7E" w:rsidP="00435D2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7B2E7E" w:rsidRPr="00C766FE" w14:paraId="5C00EE99" w14:textId="77777777" w:rsidTr="00435D2F">
        <w:trPr>
          <w:trHeight w:val="300"/>
        </w:trPr>
        <w:tc>
          <w:tcPr>
            <w:tcW w:w="4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1AFDAE9C" w14:textId="77777777" w:rsidR="007B2E7E" w:rsidRPr="00C766FE" w:rsidRDefault="007B2E7E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umber of years with epileps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11205BFC" w14:textId="77777777" w:rsidR="007B2E7E" w:rsidRPr="00C766FE" w:rsidRDefault="007B2E7E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217586B3" w14:textId="77777777" w:rsidR="007B2E7E" w:rsidRPr="00C766FE" w:rsidRDefault="007B2E7E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34BD44B0" w14:textId="77777777" w:rsidR="007B2E7E" w:rsidRPr="00C766FE" w:rsidRDefault="007B2E7E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7B2E7E" w:rsidRPr="00C766FE" w14:paraId="4F633261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5B8B" w14:textId="77777777" w:rsidR="007B2E7E" w:rsidRPr="00C766FE" w:rsidRDefault="007B2E7E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1 yea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B5EB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(8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CAB7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1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C039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1A34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7B2E7E" w:rsidRPr="00C766FE" w14:paraId="2B082981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85E3" w14:textId="77777777" w:rsidR="007B2E7E" w:rsidRPr="00C766FE" w:rsidRDefault="007B2E7E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-9 year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165A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 (7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6014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 (2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8987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7 (0.17-16.81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C49A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.665</w:t>
            </w:r>
          </w:p>
        </w:tc>
      </w:tr>
      <w:tr w:rsidR="007B2E7E" w:rsidRPr="00C766FE" w14:paraId="39D7F4C9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005E" w14:textId="77777777" w:rsidR="007B2E7E" w:rsidRPr="00C766FE" w:rsidRDefault="007B2E7E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-20 year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136E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 (7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316A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(2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69CE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8 (0.15-23.4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C373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.625</w:t>
            </w:r>
          </w:p>
        </w:tc>
      </w:tr>
      <w:tr w:rsidR="007B2E7E" w:rsidRPr="00C766FE" w14:paraId="00155484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8CFA" w14:textId="77777777" w:rsidR="007B2E7E" w:rsidRPr="00C766FE" w:rsidRDefault="007B2E7E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20 year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1103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(10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70C9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C0E9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8815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7B2E7E" w:rsidRPr="00C766FE" w14:paraId="2812C0CB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4D57F8FC" w14:textId="77777777" w:rsidR="007B2E7E" w:rsidRPr="00C766FE" w:rsidRDefault="007B2E7E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izure Frequency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42F7BBC2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34EACB48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2E855FC6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4DB807DE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B2E7E" w:rsidRPr="00C766FE" w14:paraId="5DC7FF61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E9DC" w14:textId="77777777" w:rsidR="007B2E7E" w:rsidRPr="00C766FE" w:rsidRDefault="007B2E7E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ily, Weekly, Monthly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8D03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 (8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A21A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(1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9C96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7 (0.84-16.03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D181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b/>
                <w:bCs/>
                <w:color w:val="000000"/>
              </w:rPr>
              <w:t>0.084</w:t>
            </w:r>
          </w:p>
        </w:tc>
      </w:tr>
      <w:tr w:rsidR="007B2E7E" w:rsidRPr="00C766FE" w14:paraId="02C04271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0AF2" w14:textId="77777777" w:rsidR="007B2E7E" w:rsidRPr="00C766FE" w:rsidRDefault="007B2E7E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arly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D689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 (6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F978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 (3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572C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0003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7B2E7E" w:rsidRPr="00C766FE" w14:paraId="002A5AE0" w14:textId="77777777" w:rsidTr="00435D2F">
        <w:trPr>
          <w:trHeight w:val="300"/>
        </w:trPr>
        <w:tc>
          <w:tcPr>
            <w:tcW w:w="4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24C1AA3E" w14:textId="77777777" w:rsidR="007B2E7E" w:rsidRPr="00C766FE" w:rsidRDefault="007B2E7E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umber of types of seizure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34ACC10D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6276E6DD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06838FA5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7B2E7E" w:rsidRPr="00C766FE" w14:paraId="62730E23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041C" w14:textId="77777777" w:rsidR="007B2E7E" w:rsidRPr="00C766FE" w:rsidRDefault="007B2E7E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typ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A3FA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 (7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9525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 (2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98CA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4A0A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7B2E7E" w:rsidRPr="00C766FE" w14:paraId="5B39099D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50DE" w14:textId="77777777" w:rsidR="007B2E7E" w:rsidRPr="00C766FE" w:rsidRDefault="007B2E7E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1 typ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5407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 (8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624B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(2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913E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4 (0.19-3.75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C1A1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.823</w:t>
            </w:r>
          </w:p>
        </w:tc>
      </w:tr>
      <w:tr w:rsidR="007B2E7E" w:rsidRPr="00C766FE" w14:paraId="49D931C0" w14:textId="77777777" w:rsidTr="00435D2F">
        <w:trPr>
          <w:trHeight w:val="300"/>
        </w:trPr>
        <w:tc>
          <w:tcPr>
            <w:tcW w:w="4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3632BADB" w14:textId="77777777" w:rsidR="007B2E7E" w:rsidRPr="00C766FE" w:rsidRDefault="007B2E7E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lf-report type of AED treatmen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53372FD6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0732FB23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7B2E7E" w:rsidRPr="00C766FE" w14:paraId="585DF82A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69E5" w14:textId="77777777" w:rsidR="007B2E7E" w:rsidRPr="00C766FE" w:rsidRDefault="007B2E7E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Monotherapy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3330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665E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0B40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6DB1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2E7E" w:rsidRPr="00C766FE" w14:paraId="0713DAC2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4D6F" w14:textId="77777777" w:rsidR="007B2E7E" w:rsidRPr="00C766FE" w:rsidRDefault="007B2E7E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Polytherapy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5D90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26AB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414A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A58C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2E7E" w:rsidRPr="00C766FE" w14:paraId="6128B234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F15C" w14:textId="77777777" w:rsidR="007B2E7E" w:rsidRPr="00C766FE" w:rsidRDefault="007B2E7E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28B2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F912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2185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E06E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2E7E" w:rsidRPr="00C766FE" w14:paraId="6DB0B438" w14:textId="77777777" w:rsidTr="00435D2F">
        <w:trPr>
          <w:trHeight w:val="300"/>
        </w:trPr>
        <w:tc>
          <w:tcPr>
            <w:tcW w:w="4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71495159" w14:textId="77777777" w:rsidR="007B2E7E" w:rsidRPr="00C766FE" w:rsidRDefault="007B2E7E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evious hospitalizati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24C2C915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5FA8E6F2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7B2E7E" w:rsidRPr="00C766FE" w14:paraId="2C3C1AB3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AE2C" w14:textId="77777777" w:rsidR="007B2E7E" w:rsidRPr="00C766FE" w:rsidRDefault="007B2E7E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A220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36 (82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A528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8 (1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A901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4B0D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7B2E7E" w:rsidRPr="00C766FE" w14:paraId="2747A862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0ADD" w14:textId="77777777" w:rsidR="007B2E7E" w:rsidRPr="00C766FE" w:rsidRDefault="007B2E7E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7ED9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2 (4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3E5E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3 (6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9FCC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6.75 (0.96-47.27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347D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b/>
                <w:bCs/>
                <w:color w:val="000000"/>
              </w:rPr>
              <w:t>0.054</w:t>
            </w:r>
          </w:p>
        </w:tc>
      </w:tr>
      <w:tr w:rsidR="007B2E7E" w:rsidRPr="00C766FE" w14:paraId="47C711C7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03136C94" w14:textId="77777777" w:rsidR="007B2E7E" w:rsidRPr="00C766FE" w:rsidRDefault="007B2E7E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esence of burn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1B392D5B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7B8DA964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04A84E0E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7B2E7E" w:rsidRPr="00C766FE" w14:paraId="7D0245B5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DCF4" w14:textId="77777777" w:rsidR="007B2E7E" w:rsidRPr="00C766FE" w:rsidRDefault="007B2E7E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586D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38 (79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3AFF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10 (2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039B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2946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7B2E7E" w:rsidRPr="00C766FE" w14:paraId="12128E73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2471" w14:textId="77777777" w:rsidR="007B2E7E" w:rsidRPr="00C766FE" w:rsidRDefault="007B2E7E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EE46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CA80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1 (10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4685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5B18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7B2E7E" w:rsidRPr="00C766FE" w14:paraId="20D04831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6CEF8660" w14:textId="77777777" w:rsidR="007B2E7E" w:rsidRPr="00C766FE" w:rsidRDefault="007B2E7E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earning difficultie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3C02FE59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59E45E58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290430C9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7B2E7E" w:rsidRPr="00C766FE" w14:paraId="63A11296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49FA" w14:textId="77777777" w:rsidR="007B2E7E" w:rsidRPr="00C766FE" w:rsidRDefault="007B2E7E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F548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34 (81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8F90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8 (1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814C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0F5D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7B2E7E" w:rsidRPr="00C766FE" w14:paraId="2E809CF6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005A" w14:textId="77777777" w:rsidR="007B2E7E" w:rsidRPr="00C766FE" w:rsidRDefault="007B2E7E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39D6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5 (6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A8F8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3 (3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3751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2.55 (0.50-12.96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F6C5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.259</w:t>
            </w:r>
          </w:p>
        </w:tc>
      </w:tr>
      <w:tr w:rsidR="007B2E7E" w:rsidRPr="00C766FE" w14:paraId="255C83CD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17126874" w14:textId="77777777" w:rsidR="007B2E7E" w:rsidRPr="00C766FE" w:rsidRDefault="007B2E7E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eurological deficit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383DF0E0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3B4E86D6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4E9781D4" w14:textId="77777777" w:rsidR="007B2E7E" w:rsidRPr="00C766FE" w:rsidRDefault="007B2E7E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7B2E7E" w:rsidRPr="00C766FE" w14:paraId="49DBA101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0485" w14:textId="77777777" w:rsidR="007B2E7E" w:rsidRPr="00C766FE" w:rsidRDefault="007B2E7E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533C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36 (8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F460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9 (2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B69C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26D6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7B2E7E" w:rsidRPr="00C766FE" w14:paraId="5CE40522" w14:textId="77777777" w:rsidTr="00435D2F">
        <w:trPr>
          <w:trHeight w:val="30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8539" w14:textId="77777777" w:rsidR="007B2E7E" w:rsidRPr="00C766FE" w:rsidRDefault="007B2E7E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97BA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3 (6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8101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2 (4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D350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2.67 (0.39-18.4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76A2" w14:textId="77777777" w:rsidR="007B2E7E" w:rsidRPr="00C766FE" w:rsidRDefault="007B2E7E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.320</w:t>
            </w:r>
          </w:p>
        </w:tc>
      </w:tr>
    </w:tbl>
    <w:p w14:paraId="32A5D2DA" w14:textId="77777777" w:rsidR="007B2E7E" w:rsidRDefault="007B2E7E" w:rsidP="007B2E7E"/>
    <w:p w14:paraId="1E96C572" w14:textId="77777777" w:rsidR="007B2E7E" w:rsidRDefault="007B2E7E" w:rsidP="007B2E7E"/>
    <w:p w14:paraId="62B8A248" w14:textId="77777777" w:rsidR="000A5EB4" w:rsidRDefault="000A5EB4"/>
    <w:sectPr w:rsidR="000A5EB4" w:rsidSect="008571A1">
      <w:pgSz w:w="11901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E7E"/>
    <w:rsid w:val="000A5EB4"/>
    <w:rsid w:val="001A3119"/>
    <w:rsid w:val="005628EA"/>
    <w:rsid w:val="007B2E7E"/>
    <w:rsid w:val="008571A1"/>
    <w:rsid w:val="00D93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4F65FC"/>
  <w15:chartTrackingRefBased/>
  <w15:docId w15:val="{31855C68-FB55-7B4B-81B0-AF4590E44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B2E7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7</Words>
  <Characters>2435</Characters>
  <Application>Microsoft Office Word</Application>
  <DocSecurity>0</DocSecurity>
  <Lines>20</Lines>
  <Paragraphs>5</Paragraphs>
  <ScaleCrop>false</ScaleCrop>
  <Company/>
  <LinksUpToDate>false</LinksUpToDate>
  <CharactersWithSpaces>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Wagner</dc:creator>
  <cp:keywords/>
  <dc:description/>
  <cp:lastModifiedBy>Ryan Wagner</cp:lastModifiedBy>
  <cp:revision>2</cp:revision>
  <dcterms:created xsi:type="dcterms:W3CDTF">2019-12-05T21:09:00Z</dcterms:created>
  <dcterms:modified xsi:type="dcterms:W3CDTF">2020-03-30T15:52:00Z</dcterms:modified>
</cp:coreProperties>
</file>